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EAC82" w14:textId="77777777" w:rsidR="00623332" w:rsidRPr="009A4018" w:rsidRDefault="00623332" w:rsidP="00623332">
      <w:pPr>
        <w:keepNext/>
        <w:keepLines/>
        <w:spacing w:before="40" w:after="0" w:line="240" w:lineRule="auto"/>
        <w:outlineLvl w:val="1"/>
        <w:rPr>
          <w:rFonts w:ascii="Arial" w:eastAsia="Times New Roman" w:hAnsi="Arial" w:cs="Arial"/>
          <w:b/>
          <w:bCs/>
          <w:sz w:val="36"/>
          <w:szCs w:val="36"/>
          <w:lang w:val="en-GB" w:eastAsia="de-DE"/>
        </w:rPr>
      </w:pPr>
      <w:r w:rsidRPr="009A4018">
        <w:rPr>
          <w:rFonts w:ascii="Arial" w:eastAsia="Times New Roman" w:hAnsi="Arial" w:cs="Arial"/>
          <w:b/>
          <w:bCs/>
          <w:color w:val="2F5696"/>
          <w:sz w:val="26"/>
          <w:szCs w:val="26"/>
          <w:lang w:val="en-GB" w:eastAsia="de-DE"/>
        </w:rPr>
        <w:t xml:space="preserve">Supplementary Material </w:t>
      </w:r>
    </w:p>
    <w:p w14:paraId="6E3CAA53" w14:textId="489AD40A" w:rsidR="00623332" w:rsidRPr="009A4018" w:rsidRDefault="00623332" w:rsidP="00623332">
      <w:pPr>
        <w:spacing w:line="24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  <w:r w:rsidRPr="009A4018">
        <w:rPr>
          <w:rFonts w:ascii="Arial" w:eastAsia="Times New Roman" w:hAnsi="Arial" w:cs="Arial"/>
          <w:color w:val="000000"/>
          <w:lang w:val="en-GB" w:eastAsia="de-DE"/>
        </w:rPr>
        <w:t xml:space="preserve">Table </w:t>
      </w:r>
      <w:r w:rsidR="005E7ADB">
        <w:rPr>
          <w:rFonts w:ascii="Arial" w:eastAsia="Times New Roman" w:hAnsi="Arial" w:cs="Arial"/>
          <w:color w:val="000000"/>
          <w:lang w:val="en-GB" w:eastAsia="de-DE"/>
        </w:rPr>
        <w:t>S1</w:t>
      </w:r>
      <w:r w:rsidRPr="009A4018">
        <w:rPr>
          <w:rFonts w:ascii="Arial" w:eastAsia="Times New Roman" w:hAnsi="Arial" w:cs="Arial"/>
          <w:color w:val="000000"/>
          <w:lang w:val="en-GB" w:eastAsia="de-DE"/>
        </w:rPr>
        <w:t>: Search strategy in detail for PubMed search </w:t>
      </w: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665"/>
        <w:gridCol w:w="1242"/>
        <w:gridCol w:w="3988"/>
        <w:gridCol w:w="1471"/>
      </w:tblGrid>
      <w:tr w:rsidR="00623332" w:rsidRPr="009A4018" w14:paraId="7931EA4A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F2DB6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fr-FR" w:eastAsia="de-DE"/>
              </w:rPr>
              <w:t xml:space="preserve">Participants, concept,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fr-FR" w:eastAsia="de-DE"/>
              </w:rPr>
              <w:t>contex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fr-FR" w:eastAsia="de-DE"/>
              </w:rPr>
              <w:t xml:space="preserve"> (PCC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fr-FR" w:eastAsia="de-DE"/>
              </w:rPr>
              <w:t>scheme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fr-FR" w:eastAsia="de-DE"/>
              </w:rPr>
              <w:t>)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966D2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#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9A7FF8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onnector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2C4CB2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Search String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72F64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Hits (11.12.2022)</w:t>
            </w:r>
          </w:p>
        </w:tc>
      </w:tr>
      <w:tr w:rsidR="00623332" w:rsidRPr="009A4018" w14:paraId="3354D722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6065B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E9313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3CF45B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7003B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0A19C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623332" w:rsidRPr="009A4018" w14:paraId="0003F901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CDF7A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>Communication and collaboration between different healthcare provider grou</w:t>
            </w: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ps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3E796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F85EBA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6DB84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ran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30178A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97</w:t>
            </w:r>
          </w:p>
        </w:tc>
      </w:tr>
      <w:tr w:rsidR="00623332" w:rsidRPr="009A4018" w14:paraId="6EB7B039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4562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B131C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B8C5CA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8C9D0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rans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2F040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,999</w:t>
            </w:r>
          </w:p>
        </w:tc>
      </w:tr>
      <w:tr w:rsidR="00623332" w:rsidRPr="009A4018" w14:paraId="2E83E6A0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066E8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890D8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9A202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9042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ross-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18624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,216</w:t>
            </w:r>
          </w:p>
        </w:tc>
      </w:tr>
      <w:tr w:rsidR="00623332" w:rsidRPr="009A4018" w14:paraId="5E7C0E38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34FE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8D5191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F2329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749C8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ross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6EA6C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,119</w:t>
            </w:r>
          </w:p>
        </w:tc>
      </w:tr>
      <w:tr w:rsidR="00623332" w:rsidRPr="009A4018" w14:paraId="45361397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A6424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0A533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E737D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153B4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inter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*[Title/Abstract]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0523AB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920</w:t>
            </w:r>
          </w:p>
        </w:tc>
      </w:tr>
      <w:tr w:rsidR="00623332" w:rsidRPr="009A4018" w14:paraId="75ED73DE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A51BC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E76E2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390E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B78E2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inter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197D6D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47,892</w:t>
            </w:r>
          </w:p>
        </w:tc>
      </w:tr>
      <w:tr w:rsidR="00623332" w:rsidRPr="009A4018" w14:paraId="1BC54E8C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83117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21252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C59294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519D8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ulti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D6AC2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8,892</w:t>
            </w:r>
          </w:p>
        </w:tc>
      </w:tr>
      <w:tr w:rsidR="00623332" w:rsidRPr="009A4018" w14:paraId="50BFACDE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321EE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995D5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5D548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4213E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ulti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C2B8E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19,632</w:t>
            </w:r>
          </w:p>
        </w:tc>
      </w:tr>
      <w:tr w:rsidR="00623332" w:rsidRPr="009A4018" w14:paraId="335E7AA7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7A906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FC25FF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A60CF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0AF60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ulti-profession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4EF56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,588</w:t>
            </w:r>
          </w:p>
        </w:tc>
      </w:tr>
      <w:tr w:rsidR="00623332" w:rsidRPr="009A4018" w14:paraId="1ADA7E20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42C4A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73E1A2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A3DA05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FC74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ulti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BE0534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,234</w:t>
            </w:r>
          </w:p>
        </w:tc>
      </w:tr>
      <w:tr w:rsidR="00623332" w:rsidRPr="009A4018" w14:paraId="520B88F5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54A1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95F73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FB6F6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AE2B1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inter-profession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E78CA5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,879</w:t>
            </w:r>
          </w:p>
        </w:tc>
      </w:tr>
      <w:tr w:rsidR="00623332" w:rsidRPr="009A4018" w14:paraId="77E7A6AC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1F1E0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8F42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BEEA3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BEB4F7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inter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3121BB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6,172</w:t>
            </w:r>
          </w:p>
        </w:tc>
      </w:tr>
      <w:tr w:rsidR="00623332" w:rsidRPr="009A4018" w14:paraId="17D20EEA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206FB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27BAA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EF03D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#1-#12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wit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OR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338F0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(((((((((((tran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rans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ross-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ross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)) OR (inter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inter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)) OR (multi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ulti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)) OR (multi-profession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ulti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)) OR (inter-profession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inter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8C34CA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85,543</w:t>
            </w:r>
          </w:p>
        </w:tc>
      </w:tr>
      <w:tr w:rsidR="00623332" w:rsidRPr="009A4018" w14:paraId="3E82112F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2DF34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9B092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7B36C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AFCAA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"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knowledge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ransfe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"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7BFC11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,591</w:t>
            </w:r>
          </w:p>
        </w:tc>
      </w:tr>
      <w:tr w:rsidR="00623332" w:rsidRPr="009A4018" w14:paraId="48F32AE4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DA1F54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F09888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186A08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87977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informat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8ABC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,489,287</w:t>
            </w:r>
          </w:p>
        </w:tc>
      </w:tr>
      <w:tr w:rsidR="00623332" w:rsidRPr="009A4018" w14:paraId="22D8A3D6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C143B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0C4D7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9C2666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9FD0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Health Information </w:t>
            </w:r>
            <w:proofErr w:type="gram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Exchange[</w:t>
            </w:r>
            <w:proofErr w:type="spellStart"/>
            <w:proofErr w:type="gram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ECFDFD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,080</w:t>
            </w:r>
          </w:p>
        </w:tc>
      </w:tr>
      <w:tr w:rsidR="00623332" w:rsidRPr="009A4018" w14:paraId="2F0B3506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202C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2B6A3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5535F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FC3A48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o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49CAC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71,983</w:t>
            </w:r>
          </w:p>
        </w:tc>
      </w:tr>
      <w:tr w:rsidR="00623332" w:rsidRPr="009A4018" w14:paraId="36DA7C51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DE60B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F1D0C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A2229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D5FB5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o-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0D49F1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2,063</w:t>
            </w:r>
          </w:p>
        </w:tc>
      </w:tr>
      <w:tr w:rsidR="00623332" w:rsidRPr="009A4018" w14:paraId="37083A56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E01121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E19CD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075DD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264F17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ollabo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B4FADA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88,735</w:t>
            </w:r>
          </w:p>
        </w:tc>
      </w:tr>
      <w:tr w:rsidR="00623332" w:rsidRPr="009A4018" w14:paraId="11FC5CF8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2D77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11BD1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94F91E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5C5B8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ommunic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1F0B2C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78,139</w:t>
            </w:r>
          </w:p>
        </w:tc>
      </w:tr>
      <w:tr w:rsidR="00623332" w:rsidRPr="009A4018" w14:paraId="508FFDCF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87629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E4C83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A41FD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#14-#20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wit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OR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25F40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(((((("knowledge transfer"[Title/Abstract]) OR (information*[Title/Abstract])) OR (Health Information </w:t>
            </w:r>
            <w:proofErr w:type="gram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Exchange[</w:t>
            </w:r>
            <w:proofErr w:type="spellStart"/>
            <w:proofErr w:type="gram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lastRenderedPageBreak/>
              <w:t>Terms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co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llabo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mmunic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7CFA02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2,089,524</w:t>
            </w:r>
          </w:p>
        </w:tc>
      </w:tr>
      <w:tr w:rsidR="00623332" w:rsidRPr="009A4018" w14:paraId="5ADC8916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8DB4C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D1B811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8F4C9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#13 AND #21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B77E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((((((((((((tran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rans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cros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ross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inter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multi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multi-profession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inter-profession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AND ((((((("knowledge transfer"[Title/Abstract]) OR (information*[Title/Abstract])) OR (Health Information Exchange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co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llabo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mmunic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B3DAC5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52,850</w:t>
            </w:r>
          </w:p>
        </w:tc>
      </w:tr>
      <w:tr w:rsidR="00623332" w:rsidRPr="009A4018" w14:paraId="4E8A6A42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402C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C95A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68C20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2A7AA5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"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integrated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care"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AFEFAC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6,670</w:t>
            </w:r>
          </w:p>
        </w:tc>
      </w:tr>
      <w:tr w:rsidR="00623332" w:rsidRPr="009A4018" w14:paraId="3661A867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B387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25346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516BAF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D0ED0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Intersectoral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  <w:proofErr w:type="spellStart"/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ollaborat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[</w:t>
            </w:r>
            <w:proofErr w:type="spellStart"/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Terms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4E0D50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,567</w:t>
            </w:r>
          </w:p>
        </w:tc>
      </w:tr>
      <w:tr w:rsidR="00623332" w:rsidRPr="009A4018" w14:paraId="5F96BE1F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865873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C163C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DC933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C755A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Interdisciplinary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ommunication[</w:t>
            </w:r>
            <w:proofErr w:type="spellStart"/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Terms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EF701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8,111</w:t>
            </w:r>
          </w:p>
        </w:tc>
      </w:tr>
      <w:tr w:rsidR="00623332" w:rsidRPr="009A4018" w14:paraId="6BD2D658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8A685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90E71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BBB86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#23 OR #24 OR #25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5DF8B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(("integrated care"[Title/Abstract]) OR (Intersectoral </w:t>
            </w:r>
            <w:proofErr w:type="gram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llaboration[</w:t>
            </w:r>
            <w:proofErr w:type="spellStart"/>
            <w:proofErr w:type="gram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Interdisciplinary Communication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DA580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6,343</w:t>
            </w:r>
          </w:p>
        </w:tc>
      </w:tr>
      <w:tr w:rsidR="00623332" w:rsidRPr="009A4018" w14:paraId="7BFD60FA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5ECAD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56251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9A37A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#22 OR #26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21684B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(((((((((((((tran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rans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cros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ross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inter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multi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multi-profession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inter-profession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AND ((((((("knowledge transfer"[Title/Abstract]) OR (information*[Title/Abstract])) OR (Health Information Exchange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co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lastRenderedPageBreak/>
              <w:t>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llabo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mmunic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) OR ((("integrated care"[Title/Abstract]) OR (Intersectoral Collaboration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Interdisciplinary Communication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AF172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75,493</w:t>
            </w:r>
          </w:p>
        </w:tc>
      </w:tr>
      <w:tr w:rsidR="00623332" w:rsidRPr="009A4018" w14:paraId="2580E968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E4A5C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Digital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ool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788DD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A26CF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BF803D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Health Information </w:t>
            </w:r>
            <w:proofErr w:type="gram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Systems[</w:t>
            </w:r>
            <w:proofErr w:type="spellStart"/>
            <w:proofErr w:type="gram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74EA5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,587</w:t>
            </w:r>
          </w:p>
        </w:tc>
      </w:tr>
      <w:tr w:rsidR="00623332" w:rsidRPr="009A4018" w14:paraId="00DC9C02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70FF9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CB174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07B7E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E6E22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Ambulatory Care Information </w:t>
            </w:r>
            <w:proofErr w:type="gram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Systems[</w:t>
            </w:r>
            <w:proofErr w:type="spellStart"/>
            <w:proofErr w:type="gram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53F4A2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,171</w:t>
            </w:r>
          </w:p>
        </w:tc>
      </w:tr>
      <w:tr w:rsidR="00623332" w:rsidRPr="009A4018" w14:paraId="3D88C5BB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59B233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60E38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C4875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48506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Information </w:t>
            </w:r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echnology[</w:t>
            </w:r>
            <w:proofErr w:type="spellStart"/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Terms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00CD2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733</w:t>
            </w:r>
          </w:p>
        </w:tc>
      </w:tr>
      <w:tr w:rsidR="00623332" w:rsidRPr="009A4018" w14:paraId="0220D004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67113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FCAD15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88EDE6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1B6047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echnolog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967D3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626,873</w:t>
            </w:r>
          </w:p>
        </w:tc>
      </w:tr>
      <w:tr w:rsidR="00623332" w:rsidRPr="009A4018" w14:paraId="140D0F89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8CC12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9A53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4BF59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D76F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socio-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1B0148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745</w:t>
            </w:r>
          </w:p>
        </w:tc>
      </w:tr>
      <w:tr w:rsidR="00623332" w:rsidRPr="009A4018" w14:paraId="0CA8C2E6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19AF38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3D6E0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73FE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BED9E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socio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F798A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,547</w:t>
            </w:r>
          </w:p>
        </w:tc>
      </w:tr>
      <w:tr w:rsidR="00623332" w:rsidRPr="009A4018" w14:paraId="1E06CC20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99ED0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E6050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A1B33A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65B3EC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Health[</w:t>
            </w:r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46EAD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8,867</w:t>
            </w:r>
          </w:p>
        </w:tc>
      </w:tr>
      <w:tr w:rsidR="00623332" w:rsidRPr="009A4018" w14:paraId="65ED1540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1A2F9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5D889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0F4CF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C7867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eHealt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[</w:t>
            </w:r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3BAA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8,982</w:t>
            </w:r>
          </w:p>
        </w:tc>
      </w:tr>
      <w:tr w:rsidR="00623332" w:rsidRPr="009A4018" w14:paraId="168C3D81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51E00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CD978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DF808D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35E4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digi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51825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52,283</w:t>
            </w:r>
          </w:p>
        </w:tc>
      </w:tr>
      <w:tr w:rsidR="00623332" w:rsidRPr="009A4018" w14:paraId="413BD37E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02D4C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66F42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972F16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63F6D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Electronic Health </w:t>
            </w:r>
            <w:proofErr w:type="gram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Records[</w:t>
            </w:r>
            <w:proofErr w:type="spellStart"/>
            <w:proofErr w:type="gram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C09A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6,794</w:t>
            </w:r>
          </w:p>
        </w:tc>
      </w:tr>
      <w:tr w:rsidR="00623332" w:rsidRPr="009A4018" w14:paraId="4680E58A" w14:textId="77777777" w:rsidTr="00AF67DF">
        <w:trPr>
          <w:trHeight w:val="30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2D51AE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34FEE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E67D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302EA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Public Health </w:t>
            </w:r>
            <w:proofErr w:type="gram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formatics[</w:t>
            </w:r>
            <w:proofErr w:type="spellStart"/>
            <w:proofErr w:type="gram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3BA5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,250</w:t>
            </w:r>
          </w:p>
        </w:tc>
      </w:tr>
      <w:tr w:rsidR="00623332" w:rsidRPr="009A4018" w14:paraId="0B4AE752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2A69D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EEB9D0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B4629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F9EC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essa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B63A7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71,943</w:t>
            </w:r>
          </w:p>
        </w:tc>
      </w:tr>
      <w:tr w:rsidR="00623332" w:rsidRPr="009A4018" w14:paraId="15E5D447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8EC9C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BA02E0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D1BE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510B0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essen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E15C3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82,691</w:t>
            </w:r>
          </w:p>
        </w:tc>
      </w:tr>
      <w:tr w:rsidR="00623332" w:rsidRPr="009A4018" w14:paraId="15FD4701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D53C7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53C4A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ACC9F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CD97B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p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[</w:t>
            </w:r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435414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7,310</w:t>
            </w:r>
          </w:p>
        </w:tc>
      </w:tr>
      <w:tr w:rsidR="00623332" w:rsidRPr="009A4018" w14:paraId="3B54A251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99ACA2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09055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DB94F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2B00E4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video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CDE199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60,804</w:t>
            </w:r>
          </w:p>
        </w:tc>
      </w:tr>
      <w:tr w:rsidR="00623332" w:rsidRPr="009A4018" w14:paraId="64EBBA3B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3E175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4D0BCA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4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A0665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642B81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phone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[</w:t>
            </w:r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5D366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2,395</w:t>
            </w:r>
          </w:p>
        </w:tc>
      </w:tr>
      <w:tr w:rsidR="00623332" w:rsidRPr="009A4018" w14:paraId="7EF1AF11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462E4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2AF87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4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49AB1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F718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E-Mail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36AB7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9,648</w:t>
            </w:r>
          </w:p>
        </w:tc>
      </w:tr>
      <w:tr w:rsidR="00623332" w:rsidRPr="009A4018" w14:paraId="6F1C1B91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60F0C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BFA2D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980BD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CBE2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"</w:t>
            </w:r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E Mail</w:t>
            </w:r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"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B8DDA7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7,910 </w:t>
            </w:r>
          </w:p>
        </w:tc>
      </w:tr>
      <w:tr w:rsidR="00623332" w:rsidRPr="009A4018" w14:paraId="22C5F929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5A89F4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6B2E48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4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B556C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690532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"</w:t>
            </w:r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E Mails</w:t>
            </w:r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"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93DD6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895</w:t>
            </w:r>
          </w:p>
        </w:tc>
      </w:tr>
      <w:tr w:rsidR="00623332" w:rsidRPr="009A4018" w14:paraId="543215EB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45923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C52E0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4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4604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F2671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Email</w:t>
            </w:r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28701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1,852</w:t>
            </w:r>
          </w:p>
        </w:tc>
      </w:tr>
      <w:tr w:rsidR="00623332" w:rsidRPr="009A4018" w14:paraId="106BB66A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7FA912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85E311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4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4E09D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09ADEC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"electronic mail"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1E3C4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823</w:t>
            </w:r>
          </w:p>
        </w:tc>
      </w:tr>
      <w:tr w:rsidR="00623332" w:rsidRPr="009A4018" w14:paraId="5CFAF672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1BCAE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00D37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7E50C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5AF70C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"electronic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ail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"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43A3D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</w:p>
        </w:tc>
      </w:tr>
      <w:tr w:rsidR="00623332" w:rsidRPr="009A4018" w14:paraId="1AB3A394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D6DC6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F91028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EDB676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D7DD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"social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edia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"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2A5E9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5,573</w:t>
            </w:r>
          </w:p>
        </w:tc>
      </w:tr>
      <w:tr w:rsidR="00623332" w:rsidRPr="009A4018" w14:paraId="0279BCD9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726A0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B1BB5D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5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6DC6B7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D0B7C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WhatsApp[</w:t>
            </w:r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5E65F2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,436</w:t>
            </w:r>
          </w:p>
        </w:tc>
      </w:tr>
      <w:tr w:rsidR="00623332" w:rsidRPr="009A4018" w14:paraId="2421B24D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E92B2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E838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5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943E9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F285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Facebook[</w:t>
            </w:r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1C9F8D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6,031</w:t>
            </w:r>
          </w:p>
        </w:tc>
      </w:tr>
      <w:tr w:rsidR="00623332" w:rsidRPr="009A4018" w14:paraId="2021BFA3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1F1CA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65A69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5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54214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4D4D3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Viber[</w:t>
            </w:r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5A181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</w:p>
        </w:tc>
      </w:tr>
      <w:tr w:rsidR="00623332" w:rsidRPr="009A4018" w14:paraId="7B18F8E3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C187BD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8127FE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5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7F5F2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30101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WeChat[</w:t>
            </w:r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A7720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948 </w:t>
            </w:r>
          </w:p>
        </w:tc>
      </w:tr>
      <w:tr w:rsidR="00623332" w:rsidRPr="009A4018" w14:paraId="64E870A5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11CD2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B5D9D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5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9301C9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B86D3C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elegram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[</w:t>
            </w:r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43823F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68</w:t>
            </w:r>
          </w:p>
        </w:tc>
      </w:tr>
      <w:tr w:rsidR="00623332" w:rsidRPr="009A4018" w14:paraId="4547F504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647E7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713A36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5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D32CE5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E09AA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Kakaotalk[</w:t>
            </w:r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56246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</w:tr>
      <w:tr w:rsidR="00623332" w:rsidRPr="009A4018" w14:paraId="46147FE9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F6F45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C9B95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5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9842A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#28-#56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wit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 OR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FFB5A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((((((((((((((((((((((((((((Health Information Systems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 OR (Ambulatory Care Information Systems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Information Technology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echnolo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socio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socio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[Title/Abstract])) OR (mHealth[Title/Abstract])) OR </w:t>
            </w: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lastRenderedPageBreak/>
              <w:t>(eHealth[Title/Abstract])) OR (digit*[Title/Abstract])) OR (Electronic Health Records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Public Health Informatics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sa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 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sen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app[Title/Abstract])) OR (video*[Title/Abstract])) OR (phone[Title/Abstract])) OR (E-Mail*[Title/Abstract])) OR (Email*[Title/Abstract])) OR ("E Mail"[Title/Abstract])) OR ("E Mails"[Title/Abstract])) OR ("Electronic Mail"[Title/Abstract])) OR ("Electronic Mails"[Title/Abstract])) OR ("social media"[Title/Abstract])) OR (WhatsApp[Title/Abstract])) OR (Facebook[Title/Abstract])) OR (Viber[Title/Abstract])) OR (WeChat[Title/Abstract])) OR (Telegram[Title/Abstract])) 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Kakaotalk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[Title/Abstract]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A7918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1,254,069</w:t>
            </w:r>
          </w:p>
        </w:tc>
      </w:tr>
      <w:tr w:rsidR="00623332" w:rsidRPr="009A4018" w14:paraId="08DEB14E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BE098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Healthcare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settin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3DD9D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58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39CB4A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8CE72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healt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4A8DB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3,478,328</w:t>
            </w:r>
          </w:p>
        </w:tc>
      </w:tr>
      <w:tr w:rsidR="00623332" w:rsidRPr="009A4018" w14:paraId="010E6909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4A55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82105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5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7A6EA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7B40A3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hospital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6BA10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,566,327</w:t>
            </w:r>
          </w:p>
        </w:tc>
      </w:tr>
      <w:tr w:rsidR="00623332" w:rsidRPr="009A4018" w14:paraId="4AF75A5C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034AB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15904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6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0CC13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1E05A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are*[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8A24E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,049,851</w:t>
            </w:r>
          </w:p>
        </w:tc>
      </w:tr>
      <w:tr w:rsidR="00623332" w:rsidRPr="009A4018" w14:paraId="6B230C67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5254F7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23D88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61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F4DE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CFD1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proofErr w:type="gram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arin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[</w:t>
            </w:r>
            <w:proofErr w:type="gram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tle/Abstract]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681EB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49,262</w:t>
            </w:r>
          </w:p>
        </w:tc>
      </w:tr>
      <w:tr w:rsidR="00623332" w:rsidRPr="009A4018" w14:paraId="16218149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9FCB2C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22549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9D343D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#58-#61 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wit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OR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9F660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(((health*[Title/Abstract]) OR (hospital*[Title/Abstract])) OR (care*[Title/Abstract])) OR (</w:t>
            </w:r>
            <w:proofErr w:type="gram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aring[</w:t>
            </w:r>
            <w:proofErr w:type="gram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itle/Abstract]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DC87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5,596,504</w:t>
            </w:r>
          </w:p>
        </w:tc>
      </w:tr>
      <w:tr w:rsidR="00623332" w:rsidRPr="009A4018" w14:paraId="36B26F9D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99C7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Total 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578D8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63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19E5F6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#27 AND #57 AND #62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7F2F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(((((((((((((((tran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rans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cros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ross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inter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multi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multi-profession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inter-profession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AND ((((((("knowledge transfer"[Title/Abstract]) OR (information*[Title/Abstract])) OR (Health Information Exchange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co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llabo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mmunic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[Title/Abstract]))) OR ((("integrated care"[Title/Abstract]) OR </w:t>
            </w: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lastRenderedPageBreak/>
              <w:t>(Intersectoral Collaboration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Interdisciplinary Communication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) AND (((((((((((((((((((((((((((((Health Information Systems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 OR (Ambulatory Care Information Systems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Information Technology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echnolo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socio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socio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mHealth[Title/Abstract])) OR (eHealth[Title/Abstract])) OR (digit*[Title/Abstract])) OR (Electronic Health Records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Public Health Informatics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sa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sen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app[Title/Abstract])) OR (video*[Title/Abstract])) OR (phone[Title/Abstract])) OR (E-Mail*[Title/Abstract])) OR ("E Mail"[Title/Abstract])) OR ("E Mails"[Title/Abstract])) OR (Email*[Title/Abstract])) OR ("electronic mail"[Title/Abstract])) OR ("electronic mails"[Title/Abstract])) OR ("social media"[Title/Abstract])) OR (WhatsApp[Title/Abstract])) OR (Facebook[Title/Abstract])) OR (Viber[Title/Abstract])) OR (WeChat[Title/Abstract])) OR (Telegram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Kakaotalk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[Title/Abstract]))) AND ((((health*[Title/Abstract]) OR (hospital*[Title/Abstract])) OR (care*[Title/Abstract])) OR (caring[Title/Abstract])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1F860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7,261</w:t>
            </w:r>
          </w:p>
        </w:tc>
      </w:tr>
      <w:tr w:rsidR="00623332" w:rsidRPr="009A4018" w14:paraId="70A39BDC" w14:textId="77777777" w:rsidTr="00AF67DF">
        <w:trPr>
          <w:trHeight w:val="290"/>
          <w:tblCellSpacing w:w="0" w:type="dxa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0B3D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B16A0C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6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E27E7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D7EB7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Filters: from 2012 onwards, English, German, French, Portuguese, Spanish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31C5A" w14:textId="77777777" w:rsidR="00623332" w:rsidRPr="009A4018" w:rsidRDefault="00623332" w:rsidP="00AF67D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5,694</w:t>
            </w:r>
          </w:p>
        </w:tc>
      </w:tr>
    </w:tbl>
    <w:p w14:paraId="4F9F27CE" w14:textId="77777777" w:rsidR="00623332" w:rsidRPr="009A4018" w:rsidRDefault="00623332" w:rsidP="00623332">
      <w:pPr>
        <w:spacing w:line="240" w:lineRule="auto"/>
        <w:rPr>
          <w:rFonts w:ascii="Arial" w:eastAsia="Times New Roman" w:hAnsi="Arial" w:cs="Arial"/>
          <w:sz w:val="24"/>
          <w:szCs w:val="24"/>
          <w:lang w:eastAsia="de-DE"/>
        </w:rPr>
      </w:pPr>
      <w:r w:rsidRPr="009A4018">
        <w:rPr>
          <w:rFonts w:ascii="Arial" w:eastAsia="Times New Roman" w:hAnsi="Arial" w:cs="Arial"/>
          <w:sz w:val="24"/>
          <w:szCs w:val="24"/>
          <w:lang w:eastAsia="de-DE"/>
        </w:rPr>
        <w:t> </w:t>
      </w:r>
    </w:p>
    <w:p w14:paraId="27C6DE6F" w14:textId="77777777" w:rsidR="00623332" w:rsidRPr="009A4018" w:rsidRDefault="00623332" w:rsidP="00623332">
      <w:pPr>
        <w:spacing w:line="240" w:lineRule="auto"/>
        <w:rPr>
          <w:rFonts w:ascii="Arial" w:eastAsia="Times New Roman" w:hAnsi="Arial" w:cs="Arial"/>
          <w:sz w:val="24"/>
          <w:szCs w:val="24"/>
          <w:lang w:eastAsia="de-DE"/>
        </w:rPr>
      </w:pPr>
      <w:r w:rsidRPr="009A4018">
        <w:rPr>
          <w:rFonts w:ascii="Arial" w:eastAsia="Times New Roman" w:hAnsi="Arial" w:cs="Arial"/>
          <w:sz w:val="24"/>
          <w:szCs w:val="24"/>
          <w:lang w:eastAsia="de-DE"/>
        </w:rPr>
        <w:t> </w:t>
      </w:r>
    </w:p>
    <w:p w14:paraId="134FFE93" w14:textId="77777777" w:rsidR="00623332" w:rsidRPr="009A4018" w:rsidRDefault="00623332" w:rsidP="00623332">
      <w:pPr>
        <w:rPr>
          <w:rFonts w:ascii="Arial" w:eastAsia="Times New Roman" w:hAnsi="Arial" w:cs="Arial"/>
          <w:sz w:val="24"/>
          <w:szCs w:val="24"/>
          <w:lang w:eastAsia="de-DE"/>
        </w:rPr>
      </w:pPr>
      <w:r w:rsidRPr="009A4018">
        <w:rPr>
          <w:rFonts w:ascii="Arial" w:eastAsia="Times New Roman" w:hAnsi="Arial" w:cs="Arial"/>
          <w:sz w:val="24"/>
          <w:szCs w:val="24"/>
          <w:lang w:eastAsia="de-DE"/>
        </w:rPr>
        <w:br w:type="page"/>
      </w:r>
    </w:p>
    <w:p w14:paraId="7EE6145B" w14:textId="0AA68F48" w:rsidR="00623332" w:rsidRPr="009A4018" w:rsidRDefault="00623332" w:rsidP="00623332">
      <w:pPr>
        <w:spacing w:line="240" w:lineRule="auto"/>
        <w:rPr>
          <w:rFonts w:ascii="Arial" w:eastAsia="Times New Roman" w:hAnsi="Arial" w:cs="Arial"/>
          <w:sz w:val="24"/>
          <w:szCs w:val="24"/>
          <w:lang w:val="en-GB" w:eastAsia="de-DE"/>
        </w:rPr>
      </w:pPr>
      <w:r w:rsidRPr="009A4018">
        <w:rPr>
          <w:rFonts w:ascii="Arial" w:eastAsia="Times New Roman" w:hAnsi="Arial" w:cs="Arial"/>
          <w:color w:val="000000"/>
          <w:lang w:val="en-GB" w:eastAsia="de-DE"/>
        </w:rPr>
        <w:lastRenderedPageBreak/>
        <w:t xml:space="preserve">Table </w:t>
      </w:r>
      <w:r w:rsidR="005E7ADB">
        <w:rPr>
          <w:rFonts w:ascii="Arial" w:eastAsia="Times New Roman" w:hAnsi="Arial" w:cs="Arial"/>
          <w:color w:val="000000"/>
          <w:lang w:val="en-GB" w:eastAsia="de-DE"/>
        </w:rPr>
        <w:t>S2</w:t>
      </w:r>
      <w:r w:rsidRPr="009A4018">
        <w:rPr>
          <w:rFonts w:ascii="Arial" w:eastAsia="Times New Roman" w:hAnsi="Arial" w:cs="Arial"/>
          <w:color w:val="000000"/>
          <w:lang w:val="en-GB" w:eastAsia="de-DE"/>
        </w:rPr>
        <w:t xml:space="preserve">: Search strategy for individual databases </w:t>
      </w:r>
    </w:p>
    <w:tbl>
      <w:tblPr>
        <w:tblW w:w="0" w:type="auto"/>
        <w:tblCellSpacing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03"/>
        <w:gridCol w:w="5149"/>
        <w:gridCol w:w="1526"/>
        <w:gridCol w:w="1084"/>
      </w:tblGrid>
      <w:tr w:rsidR="00623332" w:rsidRPr="009A4018" w14:paraId="09529564" w14:textId="77777777" w:rsidTr="00AF67DF">
        <w:trPr>
          <w:tblCellSpacing w:w="0" w:type="dxa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7E7C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Database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3E641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Search Strin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53C75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Filters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used</w:t>
            </w:r>
            <w:proofErr w:type="spellEnd"/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FD1D1D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Hits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wit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filters</w:t>
            </w:r>
            <w:proofErr w:type="spellEnd"/>
          </w:p>
        </w:tc>
      </w:tr>
      <w:tr w:rsidR="00623332" w:rsidRPr="009A4018" w14:paraId="1C666480" w14:textId="77777777" w:rsidTr="00AF67DF">
        <w:trPr>
          <w:tblCellSpacing w:w="0" w:type="dxa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9C51E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BE030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449C9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EF6E47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623332" w:rsidRPr="009A4018" w14:paraId="54A8354D" w14:textId="77777777" w:rsidTr="00AF67DF">
        <w:trPr>
          <w:tblCellSpacing w:w="0" w:type="dxa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A39A6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b/>
                <w:color w:val="000000"/>
                <w:lang w:eastAsia="de-DE"/>
              </w:rPr>
              <w:t>CINAHL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F26328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(((MH (intersectoral collaboration) OR TI ( "integrated care" OR tran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rans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 OR cros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ross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 OR inter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 OR multi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multi-profession* OR inter-profession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 ) OR AB ( "integrated care" OR tran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rans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 OR cros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ross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 OR inter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 OR multi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multi-profession* OR inter-profession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))) AND (((MH (health information exchange) OR TI ( "knowledge transfer" OR information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 OR co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llabo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mmunic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) OR AB ( "knowledge transfer" OR information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 OR co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llabo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mmunic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)))  AND (((MH (health information systems OR ambulatory care information systems OR information technology OR electronic health records OR public health informatics) OR TI (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echnolo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 OR socio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socio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mHealth OR eHealth OR digit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sa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sen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app OR video* OR phone OR email OR emails OR "electronic mail" OR "electronic mails" OR "social media"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whatsapp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facebook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vibe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wech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O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legram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Kakaotalk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) OR AB (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echnolo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 OR socio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socio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mHealth OR eHealth OR digit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sa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sen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 OR app OR video* OR phone OR email OR emails OR "electronic mail" OR "electronic mails" OR "social media"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whatsapp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facebook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vibe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wech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O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legram OR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Kakaotalk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))) AND (TI ( health OR hospital* OR care* OR caring ) OR AB ( health OR hospital* OR care* OR caring ) 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D2C4CE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Language: English, German, French, Portuguese, Spanish</w:t>
            </w:r>
          </w:p>
          <w:p w14:paraId="42D4F36B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 </w:t>
            </w:r>
          </w:p>
          <w:p w14:paraId="7E8B2EE0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Publicat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ye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2012-202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253DE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2,676</w:t>
            </w:r>
          </w:p>
        </w:tc>
      </w:tr>
      <w:tr w:rsidR="00623332" w:rsidRPr="009A4018" w14:paraId="659E342B" w14:textId="77777777" w:rsidTr="00AF67DF">
        <w:trPr>
          <w:tblCellSpacing w:w="0" w:type="dxa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1BA04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b/>
                <w:color w:val="000000"/>
                <w:lang w:eastAsia="de-DE"/>
              </w:rPr>
              <w:t>Embase</w:t>
            </w:r>
            <w:proofErr w:type="spellEnd"/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1A0CA3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(((((&amp;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os;integrated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are&amp;apo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;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 OR (&amp;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os;Intersectoral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ollaboration&amp;apo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;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&amp;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os;Interdisciplinary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ommunication&amp;apo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;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((((((((((((tran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rans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ross-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ross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inter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inter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multi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ulti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multi-profession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ulti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inter-profession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inter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AND (((((((&amp;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os;knowledge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ransfer&amp;apo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;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) </w:t>
            </w: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lastRenderedPageBreak/>
              <w:t>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informat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&amp;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os;Healt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Information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Exchange&amp;apo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;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o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o-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ollabo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ommunic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)) AND (((((((((((((((((((((((((((((&amp;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os;Healt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Information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Systems&amp;apo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;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 OR (&amp;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os;Ambulatory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Care Information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Systems&amp;apo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;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&amp;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os;Informat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echnology&amp;apo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;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technolog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socio-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socio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Health: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eHealth: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digi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&amp;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os;Electronic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Health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Records&amp;apo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;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&amp;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os;Public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Health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Informatics&amp;apo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;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essa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essen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p: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video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phone: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E-Mail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Email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&amp;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os;E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ail&amp;apo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;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&amp;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os;E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ails&amp;apo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;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&amp;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os;Electronic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ail&amp;apo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;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&amp;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os;Electronic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ails&amp;apo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;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&amp;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apos;social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media&amp;apos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;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WhatsApp: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Facebook: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Viber: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WeChat: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elegram: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Kakaotalk: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) AND (((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healt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hospital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care*: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caring:ti,ab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))</w:t>
            </w:r>
          </w:p>
          <w:p w14:paraId="4D63933E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149D0D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lastRenderedPageBreak/>
              <w:t>Language: English, German, French, Portuguese, Spanish</w:t>
            </w:r>
          </w:p>
          <w:p w14:paraId="31D9A1F0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 </w:t>
            </w:r>
          </w:p>
          <w:p w14:paraId="05264018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Publicat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ye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2012-202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7599E8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8,733</w:t>
            </w:r>
          </w:p>
        </w:tc>
      </w:tr>
      <w:tr w:rsidR="00623332" w:rsidRPr="009A4018" w14:paraId="5D4FEBEE" w14:textId="77777777" w:rsidTr="00AF67DF">
        <w:trPr>
          <w:tblCellSpacing w:w="0" w:type="dxa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43C21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b/>
                <w:color w:val="000000"/>
                <w:lang w:val="en-GB" w:eastAsia="de-DE"/>
              </w:rPr>
              <w:t>PubMed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C35DAF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(((((((((((((((tran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rans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cros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ross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inter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multi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multi-profession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inter-profession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AND ((((((("knowledge transfer"[Title/Abstract]) OR (information*[Title/Abstract])) OR (Health Information Exchange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co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llabo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mmunic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) OR ((("integrated care"[Title/Abstract]) OR (Intersectoral Collaboration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Interdisciplinary Communication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) AND (((((((((((((((((((((((((((((Health Information Systems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 OR (Ambulatory Care Information Systems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Information Technology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echnolo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socio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socio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[Title/Abstract])) OR </w:t>
            </w: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lastRenderedPageBreak/>
              <w:t>(mHealth[Title/Abstract])) OR (eHealth[Title/Abstract])) OR (digit*[Title/Abstract])) OR (Electronic Health Records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Public Health Informatics[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H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Terms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sa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sen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[Title/Abstract])) OR (app[Title/Abstract])) OR (video*[Title/Abstract])) OR (phone[Title/Abstract])) OR (E-Mail*[Title/Abstract])) OR ("E Mail"[Title/Abstract])) OR ("E Mails"[Title/Abstract])) OR (Email*[Title/Abstract])) OR ("electronic mail"[Title/Abstract])) OR ("electronic mails"[Title/Abstract])) OR ("social media"[Title/Abstract])) OR (WhatsApp[Title/Abstract])) OR (Facebook[Title/Abstract])) OR (Viber[Title/Abstract])) OR (WeChat[Title/Abstract])) OR (Telegram[Title/Abstract])) OR 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Kakaotalk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[Title/Abstract]))) AND ((((health*[Title/Abstract]) OR (hospital*[Title/Abstract])) OR (care*[Title/Abstract])) OR (caring[Title/Abstract])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EDD60C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lastRenderedPageBreak/>
              <w:t>Language: English, German, French, Portuguese, Spanish</w:t>
            </w:r>
          </w:p>
          <w:p w14:paraId="753956AC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 </w:t>
            </w:r>
          </w:p>
          <w:p w14:paraId="33BEF18B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Publicat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ye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2012-202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536B1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5,694</w:t>
            </w:r>
          </w:p>
        </w:tc>
      </w:tr>
      <w:tr w:rsidR="00623332" w:rsidRPr="009A4018" w14:paraId="470BFE0B" w14:textId="77777777" w:rsidTr="00AF67DF">
        <w:trPr>
          <w:tblCellSpacing w:w="0" w:type="dxa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1AFC2D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b/>
                <w:color w:val="000000"/>
                <w:lang w:eastAsia="de-DE"/>
              </w:rPr>
              <w:t>PsycInfo</w:t>
            </w:r>
            <w:proofErr w:type="spellEnd"/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4927B5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((Title:("integrated care") OR Title:("intersectoral collaboration") OR Title:("interdisciplinary communication") OR Title:(tran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Title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ransdi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Title:(cros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Title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ross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Title:(inter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Title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Title:(multi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Title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Title:(multi-profession*) OR Title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Title:(inter-profession) OR Title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)) OR (Abstract:("integrated care") OR Abstract:("intersectoral collaboration") OR Abstract:("interdisciplinary communication") OR Abstract:(tran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Abstract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ransdi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Abstract:(cros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Abstract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ross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Abstract:(inter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Abstract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Abstract:(multi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Abstract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Abstract:(multi-profession*) OR Abstract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Abstract:(inter-profession) OR Abstract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))) AND ((Title:(health*) OR Title:(hospital*) OR Title:(care*) OR Title:(caring)) OR (Abstract:(health*) OR Abstract:(hospital*) OR Abstract:(care*) OR Abstract:(caring))) AND ((Title:("Health Information Systems") OR Title:("ambulatory care information systems") OR Title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echnolo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Title:(socio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Title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socio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Title:(mHealth) OR Title:(eHealth) OR Title:(digit*) OR Title:("electronic health records") OR Title:("public health informatics") OR Title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sa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*) OR </w:t>
            </w: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lastRenderedPageBreak/>
              <w:t>Title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sen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Title:(app) OR Title:(video*) OR Title:(phone) OR Title:(e-mail) OR Title:(email) OR Title:(e-mails) OR Title:(emails) OR Title:("electronic mail") OR Title:("electronic mails") OR Title:("social media") OR Title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whatsapp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) OR Title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facebook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) OR Title:(Viber) OR Title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wech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) OR Title:(Telegram) OR Title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Kakaotalk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)) OR (Abstract:("Health Information Systems") OR Abstract:("ambulatory care information systems") OR Abstract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echnolo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Abstract:(socio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Abstract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socio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Abstract:(mHealth) OR Abstract:(eHealth) OR Abstract:(digit*) OR Abstract:("electronic health records") OR Abstract:("public health informatics") OR Abstract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sa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Abstract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sen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 OR Abstract:(app) OR Abstract:(video*) OR Abstract:(phone) OR Abstract:(e-mail) OR Abstract:(email) OR Abstract:(e-mails) OR Abstract:(emails) OR Abstract:("electronic mail") OR Abstract:("electronic mails") OR Abstract:("social media") OR Abstract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whatsapp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) OR Abstract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facebook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) OR Abstract:(Viber) OR Abstract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wech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) OR Abstract:(Telegram) OR Abstract: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Kakaotalk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))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853108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lastRenderedPageBreak/>
              <w:t>Language: English, German, French, Portuguese, Spanish</w:t>
            </w:r>
          </w:p>
          <w:p w14:paraId="69B6D76C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 </w:t>
            </w:r>
          </w:p>
          <w:p w14:paraId="26732A12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Publicat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ye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2012-202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1B43B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1,617</w:t>
            </w:r>
          </w:p>
        </w:tc>
      </w:tr>
      <w:tr w:rsidR="00623332" w:rsidRPr="009A4018" w14:paraId="30BB4053" w14:textId="77777777" w:rsidTr="00AF67DF">
        <w:trPr>
          <w:tblCellSpacing w:w="0" w:type="dxa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DD832" w14:textId="25E27EB5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</w:t>
            </w:r>
            <w:r w:rsidR="009A4018">
              <w:rPr>
                <w:rFonts w:ascii="Arial" w:eastAsia="Times New Roman" w:hAnsi="Arial" w:cs="Arial"/>
                <w:b/>
                <w:color w:val="000000"/>
                <w:lang w:eastAsia="de-DE"/>
              </w:rPr>
              <w:t>COPUS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BB4BB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bookmarkStart w:id="0" w:name="_Hlk121673602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(((((TITLE-ABS("integrated care")) OR (TITLE-ABS-KEY("Intersectoral Collaboration"))) OR (TITLE-ABS-KEY("Interdisciplinary Communication"))) OR (((((((((((((TITLE-ABS(tran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 OR (TITLE-ABS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rans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OR (TITLE-ABS(cross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OR (TITLE-ABS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rossdisciplin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OR (TITLE-ABS(inter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OR (TITLE-ABS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OR (TITLE-ABS(multi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OR (TITLE-ABS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discipli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OR (TITLE-ABS(multi-profession*))) OR (TITLE-ABS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ulti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OR (TITLE-ABS(inter-profession*))) OR (TITLE-ABS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interprofess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AND (((((((TITLE-ABS("knowledge transfer")) OR (TITLE-ABS(information*))) OR (TITLE-ABS-KEY("Health Information Exchange"))) OR (TITLE-ABS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OR (TITLE-ABS(co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ope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OR (TITLE-ABS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llabor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OR (TITLE-ABS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communicat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)) AND (((((((((((((((((((((((((((((TITLE-ABS-KEY("Health Information Systems")) OR (TITLE-ABS-KEY("Ambulatory Care Information Systems"))) OR (TITLE-ABS-KEY("Information Technology"))) OR (TITLE-ABS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echnolo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OR (TITLE-ABS(socio-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OR (TITLE-ABS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sociotechni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OR (TITLE-ABS(mHealth))) OR (TITLE-ABS(eHealth))) OR (TITLE-ABS(digit*))) OR (TITLE-ABS-KEY("Electronic Health Records"))) OR (TITLE-ABS-KEY("Public Health Informatics"))) OR (TITLE-ABS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sa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OR (TITLE-ABS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messeng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*))) OR (TITLE-</w:t>
            </w: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lastRenderedPageBreak/>
              <w:t>ABS(app))) OR (TITLE-ABS(video*))) OR (TITLE-ABS(phone))) OR (TITLE-ABS(E-Mail*))) OR (TITLE-ABS(Email*))) OR (TITLE-ABS("E Mail"))) OR (TITLE-ABS("E Mails"))) OR (TITLE-ABS("Electronic Mail"))) OR (TITLE-ABS("Electronic Mails"))) OR (TITLE-ABS("social media"))) OR (TITLE-ABS(WhatsApp))) OR (TITLE-ABS(Facebook))) OR (TITLE-ABS(Viber))) OR (TITLE-ABS(WeChat))) OR (TITLE-ABS(Telegram))) OR (TITLE-ABS(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Kakaotalk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t>)))) AND ((((TITLE-ABS(health*)) OR (TITLE-ABS(hospital*))) OR (TITLE-ABS(care*))) OR (TITLE-ABS(caring)))</w:t>
            </w:r>
            <w:bookmarkEnd w:id="0"/>
          </w:p>
          <w:p w14:paraId="7C51371B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C0A75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val="en-GB" w:eastAsia="de-DE"/>
              </w:rPr>
              <w:lastRenderedPageBreak/>
              <w:t>Language: English, German, French, Portuguese, Spanish</w:t>
            </w:r>
          </w:p>
          <w:p w14:paraId="12EA09E4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9A4018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 </w:t>
            </w:r>
          </w:p>
          <w:p w14:paraId="378A2C12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Publication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year</w:t>
            </w:r>
            <w:proofErr w:type="spellEnd"/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 xml:space="preserve"> 2012-202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C989E0" w14:textId="77777777" w:rsidR="00623332" w:rsidRPr="009A4018" w:rsidRDefault="00623332" w:rsidP="00AF67D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9A4018">
              <w:rPr>
                <w:rFonts w:ascii="Arial" w:eastAsia="Times New Roman" w:hAnsi="Arial" w:cs="Arial"/>
                <w:color w:val="000000"/>
                <w:lang w:eastAsia="de-DE"/>
              </w:rPr>
              <w:t>8,090</w:t>
            </w:r>
          </w:p>
        </w:tc>
      </w:tr>
    </w:tbl>
    <w:p w14:paraId="1A9F83DA" w14:textId="77777777" w:rsidR="00623332" w:rsidRPr="009A4018" w:rsidRDefault="00623332" w:rsidP="00623332">
      <w:pPr>
        <w:spacing w:line="240" w:lineRule="auto"/>
        <w:rPr>
          <w:rFonts w:ascii="Arial" w:eastAsia="Times New Roman" w:hAnsi="Arial" w:cs="Arial"/>
          <w:sz w:val="24"/>
          <w:szCs w:val="24"/>
          <w:lang w:eastAsia="de-DE"/>
        </w:rPr>
      </w:pPr>
      <w:r w:rsidRPr="009A4018">
        <w:rPr>
          <w:rFonts w:ascii="Arial" w:eastAsia="Times New Roman" w:hAnsi="Arial" w:cs="Arial"/>
          <w:sz w:val="24"/>
          <w:szCs w:val="24"/>
          <w:lang w:eastAsia="de-DE"/>
        </w:rPr>
        <w:t> </w:t>
      </w:r>
    </w:p>
    <w:p w14:paraId="79AAD410" w14:textId="57960AC2" w:rsidR="00BD53F8" w:rsidRPr="00E04968" w:rsidRDefault="00BD53F8" w:rsidP="00E04968">
      <w:pPr>
        <w:spacing w:line="240" w:lineRule="auto"/>
        <w:rPr>
          <w:rFonts w:ascii="Arial" w:eastAsia="Times New Roman" w:hAnsi="Arial" w:cs="Arial"/>
          <w:b/>
          <w:bCs/>
          <w:sz w:val="27"/>
          <w:szCs w:val="27"/>
          <w:lang w:eastAsia="de-DE"/>
        </w:rPr>
      </w:pPr>
    </w:p>
    <w:sectPr w:rsidR="00BD53F8" w:rsidRPr="00E049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8B8"/>
    <w:rsid w:val="005E7ADB"/>
    <w:rsid w:val="00623332"/>
    <w:rsid w:val="00706D56"/>
    <w:rsid w:val="009608B8"/>
    <w:rsid w:val="009A4018"/>
    <w:rsid w:val="00BD53F8"/>
    <w:rsid w:val="00E04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A811F"/>
  <w15:chartTrackingRefBased/>
  <w15:docId w15:val="{6DE60BE2-B59D-4EAD-93C4-D8991597F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33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33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E04968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32</Words>
  <Characters>16143</Characters>
  <Application>Microsoft Office Word</Application>
  <DocSecurity>0</DocSecurity>
  <Lines>134</Lines>
  <Paragraphs>37</Paragraphs>
  <ScaleCrop>false</ScaleCrop>
  <Company/>
  <LinksUpToDate>false</LinksUpToDate>
  <CharactersWithSpaces>18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Nordmann</dc:creator>
  <cp:keywords/>
  <dc:description/>
  <cp:lastModifiedBy>Pari N (JMIR)</cp:lastModifiedBy>
  <cp:revision>2</cp:revision>
  <dcterms:created xsi:type="dcterms:W3CDTF">2023-06-14T19:27:00Z</dcterms:created>
  <dcterms:modified xsi:type="dcterms:W3CDTF">2023-06-14T19:27:00Z</dcterms:modified>
</cp:coreProperties>
</file>